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D3886" w14:textId="7F6B5410" w:rsidR="00F04E01" w:rsidRDefault="003C00F9" w:rsidP="002657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C00F9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F3BB31" wp14:editId="0D376835">
                <wp:simplePos x="0" y="0"/>
                <wp:positionH relativeFrom="column">
                  <wp:posOffset>1594707</wp:posOffset>
                </wp:positionH>
                <wp:positionV relativeFrom="paragraph">
                  <wp:posOffset>30593</wp:posOffset>
                </wp:positionV>
                <wp:extent cx="2152650" cy="335915"/>
                <wp:effectExtent l="0" t="0" r="0" b="698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73CED" w14:textId="507E3102" w:rsidR="003C00F9" w:rsidRDefault="003C00F9">
                            <w:r w:rsidRPr="001808D6">
                              <w:rPr>
                                <w:rFonts w:ascii="Times New Roman" w:hAnsi="Times New Roman"/>
                              </w:rPr>
                              <w:t>Box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1 </w:t>
                            </w:r>
                            <w:r w:rsidRPr="001808D6">
                              <w:rPr>
                                <w:rFonts w:ascii="Times New Roman" w:hAnsi="Times New Roman"/>
                              </w:rPr>
                              <w:t>PubMed searching strate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F3BB3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25.55pt;margin-top:2.4pt;width:169.5pt;height:26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" stroked="f">
                <v:textbox>
                  <w:txbxContent>
                    <w:p w14:paraId="07273CED" w14:textId="507E3102" w:rsidR="003C00F9" w:rsidRDefault="003C00F9">
                      <w:r w:rsidRPr="001808D6">
                        <w:rPr>
                          <w:rFonts w:ascii="Times New Roman" w:hAnsi="Times New Roman"/>
                        </w:rPr>
                        <w:t>Box</w:t>
                      </w:r>
                      <w:r>
                        <w:rPr>
                          <w:rFonts w:ascii="Times New Roman" w:hAnsi="Times New Roman"/>
                        </w:rPr>
                        <w:t xml:space="preserve">1 </w:t>
                      </w:r>
                      <w:r w:rsidRPr="001808D6">
                        <w:rPr>
                          <w:rFonts w:ascii="Times New Roman" w:hAnsi="Times New Roman"/>
                        </w:rPr>
                        <w:t>PubMed searching strateg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E6ECC1" w14:textId="50A6FBDB" w:rsidR="00F04E01" w:rsidRPr="003E1E06" w:rsidRDefault="003C00F9" w:rsidP="002657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FC5C7D" wp14:editId="1D184080">
                <wp:simplePos x="0" y="0"/>
                <wp:positionH relativeFrom="column">
                  <wp:posOffset>-363855</wp:posOffset>
                </wp:positionH>
                <wp:positionV relativeFrom="paragraph">
                  <wp:posOffset>96540</wp:posOffset>
                </wp:positionV>
                <wp:extent cx="5977742" cy="6392599"/>
                <wp:effectExtent l="0" t="0" r="23495" b="27305"/>
                <wp:wrapNone/>
                <wp:docPr id="392781900" name="矩形: 圆角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742" cy="639259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62ED1E" id="矩形: 圆角 3" o:spid="_x0000_s1026" style="position:absolute;left:0;text-align:left;margin-left:-28.65pt;margin-top:7.6pt;width:470.7pt;height:50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" filled="f" strokecolor="black [3213]" strokeweight="1pt">
                <v:stroke joinstyle="miter"/>
              </v:roundrect>
            </w:pict>
          </mc:Fallback>
        </mc:AlternateContent>
      </w:r>
    </w:p>
    <w:p w14:paraId="7EDFE1E5" w14:textId="21895B6B" w:rsidR="002657EB" w:rsidRPr="003E1E06" w:rsidRDefault="002657EB" w:rsidP="00BF46EB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1</w:t>
      </w:r>
      <w:r w:rsidRPr="003E1E06">
        <w:rPr>
          <w:rFonts w:ascii="Times New Roman" w:hAnsi="Times New Roman" w:cs="Times New Roman"/>
          <w:szCs w:val="21"/>
        </w:rPr>
        <w:t xml:space="preserve"> "Diabetes Mellitus, Type 1"[Mesh]</w:t>
      </w:r>
    </w:p>
    <w:p w14:paraId="6DEA1CB4" w14:textId="7EF5C58A" w:rsidR="002657EB" w:rsidRPr="003E1E06" w:rsidRDefault="002657EB" w:rsidP="00BF46EB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2</w:t>
      </w:r>
      <w:r w:rsidRPr="003E1E06">
        <w:rPr>
          <w:rFonts w:ascii="Times New Roman" w:hAnsi="Times New Roman" w:cs="Times New Roman"/>
          <w:szCs w:val="21"/>
        </w:rPr>
        <w:t xml:space="preserve"> ((((((((((((((((((((((((((Diabetes Mellitus, Insulin-Dependent[Title/Abstract]) OR (Diabetes Mellitus, Insulin Dependent[Title/Abstract])) OR (Insulin-Dependent Diabetes Mellitus[Title/Abstract])) OR (Diabetes Mellitus, Juvenile-Onset[Title/Abstract])) OR (Diabetes Mellitus, Juvenile Onset[Title/Abstract])) OR (Juvenile-Onset Diabetes Mellitus[Title/Abstract])) OR (IDDM[Title/Abstract])) OR (Juvenile-Onset Diabetes[Title/Abstract])) OR (Diabetes, Juvenile-Onset[Title/Abstract])) OR (Juvenile Onset Diabetes[Title/Abstract])) OR (Diabetes Mellitus, Sudden-Onset[Title/Abstract])) OR (Diabetes Mellitus, Sudden Onset[Title/Abstract])) OR (Sudden-Onset Diabetes Mellitus[Title/Abstract])) OR (Type 1 Diabetes Mellitus[Title/Abstract])) OR (Diabetes Mellitus, Insulin-Dependent, 1[Title/Abstract])) OR (Insulin-Dependent Diabetes Mellitus 1[Title/Abstract])) OR (Insulin Dependent Diabetes Mellitus 1[Title/Abstract])) OR (Type 1 Diabetes[Title/Abstract])) OR (Diabetes, Type 1[Title/Abstract])) OR (Diabetes Mellitus, Type 1[Title/Abstract])) OR (Diabetes, Autoimmune[Title/Abstract])) OR (Autoimmune Diabetes[Title/Abstract])) OR (Diabetes Mellitus, Brittle[Title/Abstract])) OR (Brittle Diabetes Mellitus[Title/Abstract])) OR (Diabetes Mellitus, Ketosis-Prone[Title/Abstract])) OR (Diabetes Mellitus, Ketosis Prone[Title/Abstract])) OR (Ketosis-Prone Diabetes Mellitus[Title/Abstract])  </w:t>
      </w:r>
    </w:p>
    <w:p w14:paraId="495C11D0" w14:textId="0B47C858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3</w:t>
      </w:r>
      <w:r w:rsidRPr="003E1E06">
        <w:rPr>
          <w:rFonts w:ascii="Times New Roman" w:hAnsi="Times New Roman" w:cs="Times New Roman"/>
          <w:szCs w:val="21"/>
        </w:rPr>
        <w:t xml:space="preserve"> #1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2</w:t>
      </w:r>
    </w:p>
    <w:p w14:paraId="6C242C1B" w14:textId="77777777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4</w:t>
      </w:r>
      <w:r w:rsidRPr="003E1E06">
        <w:rPr>
          <w:rFonts w:ascii="Times New Roman" w:hAnsi="Times New Roman" w:cs="Times New Roman"/>
          <w:szCs w:val="21"/>
        </w:rPr>
        <w:t xml:space="preserve"> "Glycemic Control"[Mesh] </w:t>
      </w:r>
    </w:p>
    <w:p w14:paraId="42BCF5F4" w14:textId="77777777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5</w:t>
      </w:r>
      <w:r w:rsidRPr="003E1E06">
        <w:rPr>
          <w:rFonts w:ascii="Times New Roman" w:hAnsi="Times New Roman" w:cs="Times New Roman"/>
          <w:szCs w:val="21"/>
        </w:rPr>
        <w:t xml:space="preserve"> ((((Glycemic </w:t>
      </w:r>
      <w:proofErr w:type="gramStart"/>
      <w:r w:rsidRPr="003E1E06">
        <w:rPr>
          <w:rFonts w:ascii="Times New Roman" w:hAnsi="Times New Roman" w:cs="Times New Roman"/>
          <w:szCs w:val="21"/>
        </w:rPr>
        <w:t>Control[</w:t>
      </w:r>
      <w:proofErr w:type="gramEnd"/>
      <w:r w:rsidRPr="003E1E06">
        <w:rPr>
          <w:rFonts w:ascii="Times New Roman" w:hAnsi="Times New Roman" w:cs="Times New Roman"/>
          <w:szCs w:val="21"/>
        </w:rPr>
        <w:t>Title/Abstract]) OR (Control, Glycemic[Title/Abstract])) OR (Blood Glucose Control[Title/Abstract])) OR (Control, Blood Glucose[Title/Abstract])) OR (Glucose Control, Blood[Title/Abstract]) </w:t>
      </w:r>
    </w:p>
    <w:p w14:paraId="66346C14" w14:textId="5BBFF728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6</w:t>
      </w:r>
      <w:r w:rsidRPr="003E1E06">
        <w:rPr>
          <w:rFonts w:ascii="Times New Roman" w:hAnsi="Times New Roman" w:cs="Times New Roman"/>
          <w:szCs w:val="21"/>
        </w:rPr>
        <w:t xml:space="preserve"> #4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5</w:t>
      </w:r>
    </w:p>
    <w:p w14:paraId="04231E53" w14:textId="77777777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7</w:t>
      </w:r>
      <w:r w:rsidRPr="003E1E06">
        <w:rPr>
          <w:rFonts w:ascii="Times New Roman" w:hAnsi="Times New Roman" w:cs="Times New Roman"/>
          <w:szCs w:val="21"/>
        </w:rPr>
        <w:t xml:space="preserve"> ("Cognition"[Mesh]) OR "Cognition Disorders"[Mesh]</w:t>
      </w:r>
    </w:p>
    <w:p w14:paraId="524F0E93" w14:textId="77777777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8</w:t>
      </w:r>
      <w:r w:rsidRPr="003E1E06">
        <w:rPr>
          <w:rFonts w:ascii="Times New Roman" w:hAnsi="Times New Roman" w:cs="Times New Roman"/>
          <w:szCs w:val="21"/>
        </w:rPr>
        <w:t xml:space="preserve"> (((((((Cognition*[Title/Abstract]) OR (Cognition Disorders[Title/Abstract])) OR (Functions, Cognitive[Title/Abstract])) OR (Function, Cognitive[Title/Abstract])) OR (Cognitive Function*[Title/Abstract])) OR (Disorder, Cognition[Title/Abstract])) OR (Disorders, Cognition[Title/Abstract])) OR (Overinclusion[Title/Abstract])</w:t>
      </w:r>
    </w:p>
    <w:p w14:paraId="3DEEEEA0" w14:textId="4A0EAA10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9</w:t>
      </w:r>
      <w:r w:rsidRPr="003E1E06">
        <w:rPr>
          <w:rFonts w:ascii="Times New Roman" w:hAnsi="Times New Roman" w:cs="Times New Roman"/>
          <w:szCs w:val="21"/>
        </w:rPr>
        <w:t xml:space="preserve"> #7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8</w:t>
      </w:r>
    </w:p>
    <w:p w14:paraId="12454612" w14:textId="080FA1EA" w:rsidR="002657EB" w:rsidRPr="003E1E06" w:rsidRDefault="002657EB" w:rsidP="003E1E06">
      <w:pPr>
        <w:rPr>
          <w:rFonts w:ascii="Times New Roman" w:hAnsi="Times New Roman" w:cs="Times New Roman"/>
          <w:szCs w:val="21"/>
        </w:rPr>
      </w:pPr>
      <w:r w:rsidRPr="00F04E01">
        <w:rPr>
          <w:rFonts w:ascii="Times New Roman" w:hAnsi="Times New Roman" w:cs="Times New Roman"/>
          <w:b/>
          <w:bCs/>
          <w:szCs w:val="21"/>
        </w:rPr>
        <w:t>#10</w:t>
      </w:r>
      <w:r w:rsidRPr="003E1E06">
        <w:rPr>
          <w:rFonts w:ascii="Times New Roman" w:hAnsi="Times New Roman" w:cs="Times New Roman"/>
          <w:szCs w:val="21"/>
        </w:rPr>
        <w:t xml:space="preserve"> #3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AND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6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AND</w:t>
      </w:r>
      <w:r w:rsidR="00F04E01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9</w:t>
      </w:r>
    </w:p>
    <w:p w14:paraId="069DE122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</w:p>
    <w:p w14:paraId="33D15760" w14:textId="77777777" w:rsidR="00F04E01" w:rsidRDefault="00F04E01" w:rsidP="002657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2015D59" w14:textId="21A56A8F" w:rsidR="003C00F9" w:rsidRPr="001D31A3" w:rsidRDefault="00F04E01" w:rsidP="001D31A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  <w:r w:rsidR="003C00F9" w:rsidRPr="003C00F9">
        <w:rPr>
          <w:rFonts w:ascii="Times New Roman" w:hAnsi="Times New Roman" w:cs="Times New Roman"/>
          <w:b/>
          <w:bCs/>
          <w:noProof/>
          <w:szCs w:val="21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5712FA" wp14:editId="1426A007">
                <wp:simplePos x="0" y="0"/>
                <wp:positionH relativeFrom="column">
                  <wp:posOffset>1493858</wp:posOffset>
                </wp:positionH>
                <wp:positionV relativeFrom="paragraph">
                  <wp:posOffset>35296</wp:posOffset>
                </wp:positionV>
                <wp:extent cx="2152650" cy="335915"/>
                <wp:effectExtent l="0" t="0" r="0" b="6985"/>
                <wp:wrapNone/>
                <wp:docPr id="5510619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67208" w14:textId="77777777" w:rsidR="003C00F9" w:rsidRPr="001808D6" w:rsidRDefault="003C00F9" w:rsidP="003C00F9">
                            <w:pPr>
                              <w:pStyle w:val="a7"/>
                              <w:jc w:val="center"/>
                              <w:rPr>
                                <w:rFonts w:ascii="Times New Roman" w:eastAsia="宋体" w:hAnsi="Times New Roman"/>
                                <w:noProof/>
                                <w:szCs w:val="21"/>
                              </w:rPr>
                            </w:pPr>
                            <w:r w:rsidRPr="004D6C0E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Box 2 </w:t>
                            </w:r>
                            <w:bookmarkStart w:id="0" w:name="_Hlk131168241"/>
                            <w:r w:rsidRPr="004D6C0E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Web of Science searching</w:t>
                            </w:r>
                            <w:r w:rsidRPr="001808D6">
                              <w:rPr>
                                <w:rFonts w:ascii="Times New Roman" w:hAnsi="Times New Roman"/>
                              </w:rPr>
                              <w:t xml:space="preserve"> strategy</w:t>
                            </w:r>
                            <w:bookmarkEnd w:id="0"/>
                          </w:p>
                          <w:p w14:paraId="6DCB7EB5" w14:textId="6E1E4F55" w:rsidR="003C00F9" w:rsidRPr="003C00F9" w:rsidRDefault="003C00F9" w:rsidP="003C00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5712FA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17.65pt;margin-top:2.8pt;width:169.5pt;height:26.4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" stroked="f">
                <v:textbox>
                  <w:txbxContent>
                    <w:p w14:paraId="1BD67208" w14:textId="77777777" w:rsidR="003C00F9" w:rsidRPr="001808D6" w:rsidRDefault="003C00F9" w:rsidP="003C00F9">
                      <w:pPr>
                        <w:pStyle w:val="a7"/>
                        <w:jc w:val="center"/>
                        <w:rPr>
                          <w:rFonts w:ascii="Times New Roman" w:eastAsia="宋体" w:hAnsi="Times New Roman"/>
                          <w:noProof/>
                          <w:szCs w:val="21"/>
                        </w:rPr>
                      </w:pPr>
                      <w:r w:rsidRPr="004D6C0E"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Box 2 </w:t>
                      </w:r>
                      <w:bookmarkStart w:id="1" w:name="_Hlk131168241"/>
                      <w:r w:rsidRPr="004D6C0E">
                        <w:rPr>
                          <w:rFonts w:ascii="Times New Roman" w:hAnsi="Times New Roman"/>
                          <w:sz w:val="21"/>
                          <w:szCs w:val="21"/>
                        </w:rPr>
                        <w:t>Web of Science searching</w:t>
                      </w:r>
                      <w:r w:rsidRPr="001808D6">
                        <w:rPr>
                          <w:rFonts w:ascii="Times New Roman" w:hAnsi="Times New Roman"/>
                        </w:rPr>
                        <w:t xml:space="preserve"> strategy</w:t>
                      </w:r>
                      <w:bookmarkEnd w:id="1"/>
                    </w:p>
                    <w:p w14:paraId="6DCB7EB5" w14:textId="6E1E4F55" w:rsidR="003C00F9" w:rsidRPr="003C00F9" w:rsidRDefault="003C00F9" w:rsidP="003C00F9"/>
                  </w:txbxContent>
                </v:textbox>
              </v:shape>
            </w:pict>
          </mc:Fallback>
        </mc:AlternateContent>
      </w:r>
      <w:r w:rsidR="002657EB" w:rsidRPr="003E1E06">
        <w:rPr>
          <w:rFonts w:ascii="Times New Roman" w:hAnsi="Times New Roman" w:cs="Times New Roman"/>
          <w:b/>
          <w:bCs/>
          <w:szCs w:val="21"/>
        </w:rPr>
        <w:t xml:space="preserve"> </w:t>
      </w:r>
      <w:r w:rsidR="003C00F9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291FFC" wp14:editId="7C9B4D5F">
                <wp:simplePos x="0" y="0"/>
                <wp:positionH relativeFrom="column">
                  <wp:posOffset>-356235</wp:posOffset>
                </wp:positionH>
                <wp:positionV relativeFrom="paragraph">
                  <wp:posOffset>326504</wp:posOffset>
                </wp:positionV>
                <wp:extent cx="5977742" cy="4859032"/>
                <wp:effectExtent l="0" t="0" r="23495" b="17780"/>
                <wp:wrapNone/>
                <wp:docPr id="1264866879" name="矩形: 圆角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742" cy="485903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5FA10A" id="矩形: 圆角 3" o:spid="_x0000_s1026" style="position:absolute;left:0;text-align:left;margin-left:-28.05pt;margin-top:25.7pt;width:470.7pt;height:382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" filled="f" strokecolor="black [3213]" strokeweight="1pt">
                <v:stroke joinstyle="miter"/>
              </v:roundrect>
            </w:pict>
          </mc:Fallback>
        </mc:AlternateContent>
      </w:r>
    </w:p>
    <w:p w14:paraId="589E01C6" w14:textId="77777777" w:rsidR="003C00F9" w:rsidRDefault="003C00F9" w:rsidP="002657EB">
      <w:pPr>
        <w:spacing w:line="360" w:lineRule="auto"/>
        <w:rPr>
          <w:rFonts w:ascii="Times New Roman" w:hAnsi="Times New Roman" w:cs="Times New Roman"/>
          <w:szCs w:val="21"/>
        </w:rPr>
      </w:pPr>
    </w:p>
    <w:p w14:paraId="32655AE2" w14:textId="14A48A9E" w:rsidR="002657EB" w:rsidRPr="003E1E06" w:rsidRDefault="003C00F9" w:rsidP="002657E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#1 </w:t>
      </w:r>
      <w:r w:rsidR="002657EB" w:rsidRPr="003E1E06">
        <w:rPr>
          <w:rFonts w:ascii="Times New Roman" w:hAnsi="Times New Roman" w:cs="Times New Roman"/>
          <w:szCs w:val="21"/>
        </w:rPr>
        <w:t>TS=</w:t>
      </w:r>
      <w:r w:rsidR="004D6C0E">
        <w:rPr>
          <w:rFonts w:ascii="Times New Roman" w:hAnsi="Times New Roman" w:cs="Times New Roman"/>
          <w:szCs w:val="21"/>
        </w:rPr>
        <w:t xml:space="preserve"> </w:t>
      </w:r>
      <w:r w:rsidR="002657EB" w:rsidRPr="003E1E06">
        <w:rPr>
          <w:rFonts w:ascii="Times New Roman" w:hAnsi="Times New Roman" w:cs="Times New Roman"/>
          <w:szCs w:val="21"/>
        </w:rPr>
        <w:t>(Diabetes Mellitus, Insulin-Dependent OR Diabetes Mellitus, Insulin Dependent OR Insulin-Dependent Diabetes Mellitus OR Diabetes Mellitus, Juvenile-Onset OR Diabetes Mellitus, Juvenile Onset OR Juvenile-Onset Diabetes Mellitus OR IDDM OR Juvenile-Onset Diabetes OR Diabetes, Juvenile-Onset OR Juvenile Onset Diabetes OR Diabetes Mellitus, Sudden-Onset OR Diabetes Mellitus, Sudden Onset OR Sudden-Onset Diabetes Mellitus OR Type 1 Diabetes Mellitus OR Diabetes Mellitus, Insulin-Dependent, 1 OR Insulin-Dependent Diabetes Mellitus 1 OR Insulin Dependent Diabetes Mellitus 1 OR Type 1 Diabetes OR Diabetes, Type 1 OR Diabetes Mellitus, Type 1 OR Diabetes, Autoimmune OR Autoimmune Diabetes OR Diabetes Mellitus, Brittle OR Brittle Diabetes Mellitus OR Diabetes Mellitus, Ketosis-Prone OR Diabetes Mellitus, Ketosis Prone OR Ketosis-Prone Diabetes Mellitus)</w:t>
      </w:r>
    </w:p>
    <w:p w14:paraId="755C5329" w14:textId="64932633" w:rsidR="002657EB" w:rsidRPr="003E1E06" w:rsidRDefault="003C00F9" w:rsidP="002657E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#2 </w:t>
      </w:r>
      <w:r w:rsidR="002657EB" w:rsidRPr="003E1E06">
        <w:rPr>
          <w:rFonts w:ascii="Times New Roman" w:hAnsi="Times New Roman" w:cs="Times New Roman"/>
          <w:szCs w:val="21"/>
        </w:rPr>
        <w:t>TS</w:t>
      </w:r>
      <w:r w:rsidRPr="003E1E06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(</w:t>
      </w:r>
      <w:r w:rsidR="002657EB" w:rsidRPr="003E1E06">
        <w:rPr>
          <w:rFonts w:ascii="Times New Roman" w:hAnsi="Times New Roman" w:cs="Times New Roman"/>
          <w:szCs w:val="21"/>
        </w:rPr>
        <w:t>Control, Glycemic OR Blood Glucose Control OR Control, Blood Glucose OR Glucose Control, Blood OR Glycemic Control)</w:t>
      </w:r>
    </w:p>
    <w:p w14:paraId="71EF3B89" w14:textId="07667E62" w:rsidR="002657EB" w:rsidRPr="004D6C0E" w:rsidRDefault="003C00F9" w:rsidP="002657E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  <w:bCs/>
          <w:color w:val="000000"/>
        </w:rPr>
        <w:t xml:space="preserve">#3 </w:t>
      </w:r>
      <w:r w:rsidR="002657EB" w:rsidRPr="003E1E06">
        <w:rPr>
          <w:rFonts w:ascii="Times New Roman" w:hAnsi="Times New Roman" w:cs="Times New Roman"/>
          <w:szCs w:val="21"/>
        </w:rPr>
        <w:t>TS</w:t>
      </w:r>
      <w:r w:rsidR="004D6C0E">
        <w:rPr>
          <w:rFonts w:ascii="Times New Roman" w:hAnsi="Times New Roman" w:cs="Times New Roman"/>
          <w:szCs w:val="21"/>
        </w:rPr>
        <w:t xml:space="preserve">= </w:t>
      </w:r>
      <w:r w:rsidRPr="004D6C0E">
        <w:rPr>
          <w:rFonts w:ascii="Times New Roman" w:hAnsi="Times New Roman" w:cs="Times New Roman"/>
          <w:szCs w:val="21"/>
        </w:rPr>
        <w:t>(</w:t>
      </w:r>
      <w:r w:rsidRPr="003E1E06">
        <w:rPr>
          <w:rFonts w:ascii="Times New Roman" w:hAnsi="Times New Roman" w:cs="Times New Roman"/>
          <w:szCs w:val="21"/>
        </w:rPr>
        <w:t>Cognition</w:t>
      </w:r>
      <w:r w:rsidR="002657EB" w:rsidRPr="003E1E06">
        <w:rPr>
          <w:rFonts w:ascii="Times New Roman" w:hAnsi="Times New Roman" w:cs="Times New Roman"/>
          <w:szCs w:val="21"/>
        </w:rPr>
        <w:t>* OR Function*, Cognitive OR Cognitive Function* OR Disorder*, Cognition OR Overinclusion OR Cognition Disorders</w:t>
      </w:r>
      <w:r w:rsidR="002657EB" w:rsidRPr="004D6C0E">
        <w:rPr>
          <w:rFonts w:ascii="Times New Roman" w:hAnsi="Times New Roman" w:cs="Times New Roman"/>
          <w:szCs w:val="21"/>
        </w:rPr>
        <w:t>)</w:t>
      </w:r>
    </w:p>
    <w:p w14:paraId="3BC4615F" w14:textId="076767FC" w:rsidR="003C00F9" w:rsidRPr="003C00F9" w:rsidRDefault="003C00F9" w:rsidP="003C00F9">
      <w:pPr>
        <w:jc w:val="left"/>
        <w:rPr>
          <w:rFonts w:ascii="Times New Roman" w:hAnsi="Times New Roman"/>
          <w:color w:val="000000"/>
        </w:rPr>
      </w:pPr>
      <w:r w:rsidRPr="003E1D5D">
        <w:rPr>
          <w:rFonts w:ascii="Times New Roman" w:hAnsi="Times New Roman"/>
          <w:b/>
          <w:bCs/>
          <w:color w:val="000000"/>
        </w:rPr>
        <w:t>#</w:t>
      </w:r>
      <w:r>
        <w:rPr>
          <w:rFonts w:ascii="Times New Roman" w:hAnsi="Times New Roman"/>
          <w:b/>
          <w:bCs/>
          <w:color w:val="000000"/>
        </w:rPr>
        <w:t>4</w:t>
      </w:r>
      <w:r>
        <w:rPr>
          <w:rFonts w:ascii="Times New Roman" w:hAnsi="Times New Roman"/>
          <w:color w:val="000000"/>
        </w:rPr>
        <w:t xml:space="preserve"> #1 AND #2 AND #3</w:t>
      </w:r>
    </w:p>
    <w:p w14:paraId="6A4C1971" w14:textId="02B32797" w:rsidR="003C00F9" w:rsidRDefault="003C00F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C37ED62" w14:textId="28D5F526" w:rsidR="00612AAF" w:rsidRPr="001D31A3" w:rsidRDefault="003C00F9" w:rsidP="001D31A3">
      <w:pPr>
        <w:widowControl/>
        <w:jc w:val="left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noProof/>
          <w:szCs w:val="21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A971C3" wp14:editId="1F507EC1">
                <wp:simplePos x="0" y="0"/>
                <wp:positionH relativeFrom="column">
                  <wp:posOffset>1554926</wp:posOffset>
                </wp:positionH>
                <wp:positionV relativeFrom="paragraph">
                  <wp:posOffset>-27836</wp:posOffset>
                </wp:positionV>
                <wp:extent cx="2152650" cy="335915"/>
                <wp:effectExtent l="0" t="0" r="0" b="6985"/>
                <wp:wrapNone/>
                <wp:docPr id="13303557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BD5C6" w14:textId="678FB145" w:rsidR="003C00F9" w:rsidRPr="001808D6" w:rsidRDefault="003C00F9" w:rsidP="003C00F9">
                            <w:pPr>
                              <w:pStyle w:val="a7"/>
                              <w:jc w:val="center"/>
                              <w:rPr>
                                <w:rFonts w:ascii="Times New Roman" w:eastAsia="宋体" w:hAnsi="Times New Roman"/>
                                <w:noProof/>
                                <w:szCs w:val="21"/>
                              </w:rPr>
                            </w:pPr>
                            <w:r w:rsidRPr="004D6C0E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>Box 3 Cochrane Library searching</w:t>
                            </w:r>
                            <w:r w:rsidRPr="001808D6">
                              <w:rPr>
                                <w:rFonts w:ascii="Times New Roman" w:hAnsi="Times New Roman"/>
                              </w:rPr>
                              <w:t xml:space="preserve"> strategy </w:t>
                            </w:r>
                            <w:proofErr w:type="spellStart"/>
                            <w:r w:rsidRPr="001808D6">
                              <w:rPr>
                                <w:rFonts w:ascii="Times New Roman" w:hAnsi="Times New Roman"/>
                              </w:rPr>
                              <w:t>strategy</w:t>
                            </w:r>
                            <w:proofErr w:type="spellEnd"/>
                          </w:p>
                          <w:p w14:paraId="00B4F2E9" w14:textId="77777777" w:rsidR="003C00F9" w:rsidRPr="003C00F9" w:rsidRDefault="003C00F9" w:rsidP="003C00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971C3" id="_x0000_s1028" type="#_x0000_t202" style="position:absolute;margin-left:122.45pt;margin-top:-2.2pt;width:169.5pt;height:26.4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" stroked="f">
                <v:textbox>
                  <w:txbxContent>
                    <w:p w14:paraId="642BD5C6" w14:textId="678FB145" w:rsidR="003C00F9" w:rsidRPr="001808D6" w:rsidRDefault="003C00F9" w:rsidP="003C00F9">
                      <w:pPr>
                        <w:pStyle w:val="a7"/>
                        <w:jc w:val="center"/>
                        <w:rPr>
                          <w:rFonts w:ascii="Times New Roman" w:eastAsia="宋体" w:hAnsi="Times New Roman"/>
                          <w:noProof/>
                          <w:szCs w:val="21"/>
                        </w:rPr>
                      </w:pPr>
                      <w:r w:rsidRPr="004D6C0E">
                        <w:rPr>
                          <w:rFonts w:ascii="Times New Roman" w:hAnsi="Times New Roman"/>
                          <w:sz w:val="21"/>
                          <w:szCs w:val="21"/>
                        </w:rPr>
                        <w:t>Box 3 Cochrane Library searching</w:t>
                      </w:r>
                      <w:r w:rsidRPr="001808D6">
                        <w:rPr>
                          <w:rFonts w:ascii="Times New Roman" w:hAnsi="Times New Roman"/>
                        </w:rPr>
                        <w:t xml:space="preserve"> strategy </w:t>
                      </w:r>
                      <w:proofErr w:type="spellStart"/>
                      <w:r w:rsidRPr="001808D6">
                        <w:rPr>
                          <w:rFonts w:ascii="Times New Roman" w:hAnsi="Times New Roman"/>
                        </w:rPr>
                        <w:t>strategy</w:t>
                      </w:r>
                      <w:proofErr w:type="spellEnd"/>
                    </w:p>
                    <w:p w14:paraId="00B4F2E9" w14:textId="77777777" w:rsidR="003C00F9" w:rsidRPr="003C00F9" w:rsidRDefault="003C00F9" w:rsidP="003C00F9"/>
                  </w:txbxContent>
                </v:textbox>
              </v:shape>
            </w:pict>
          </mc:Fallback>
        </mc:AlternateContent>
      </w:r>
    </w:p>
    <w:p w14:paraId="6B96B6EE" w14:textId="0C39FADC" w:rsidR="002657EB" w:rsidRPr="003E1E06" w:rsidRDefault="00612AAF" w:rsidP="002657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E24C45" wp14:editId="0FB65C90">
                <wp:simplePos x="0" y="0"/>
                <wp:positionH relativeFrom="column">
                  <wp:posOffset>-351613</wp:posOffset>
                </wp:positionH>
                <wp:positionV relativeFrom="paragraph">
                  <wp:posOffset>66461</wp:posOffset>
                </wp:positionV>
                <wp:extent cx="5977255" cy="6950261"/>
                <wp:effectExtent l="0" t="0" r="23495" b="22225"/>
                <wp:wrapNone/>
                <wp:docPr id="1238226338" name="矩形: 圆角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255" cy="6950261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003BF5" id="矩形: 圆角 3" o:spid="_x0000_s1026" style="position:absolute;left:0;text-align:left;margin-left:-27.7pt;margin-top:5.25pt;width:470.65pt;height:54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" filled="f" strokecolor="black [3213]" strokeweight="1pt">
                <v:stroke joinstyle="miter"/>
              </v:roundrect>
            </w:pict>
          </mc:Fallback>
        </mc:AlternateContent>
      </w:r>
    </w:p>
    <w:p w14:paraId="0FF4B2DA" w14:textId="5EBA830A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1</w:t>
      </w:r>
      <w:r w:rsidRPr="003E1E0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E1E06">
        <w:rPr>
          <w:rFonts w:ascii="Times New Roman" w:hAnsi="Times New Roman" w:cs="Times New Roman"/>
          <w:szCs w:val="21"/>
        </w:rPr>
        <w:t>MeSH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descriptor: [Diabetes Mellitus, Type 1] explode all trees</w:t>
      </w:r>
    </w:p>
    <w:p w14:paraId="397E1D34" w14:textId="383C9D95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2</w:t>
      </w:r>
      <w:r w:rsidRPr="003E1E06">
        <w:rPr>
          <w:rFonts w:ascii="Times New Roman" w:hAnsi="Times New Roman" w:cs="Times New Roman"/>
          <w:szCs w:val="21"/>
        </w:rPr>
        <w:t xml:space="preserve"> (Diabetes Mellitus, Insulin-Dependent OR Diabetes Mellitus, Insulin Dependent OR Insulin-Dependent Diabetes Mellitus OR Diabetes Mellitus, Juvenile-Onset OR Diabetes Mellitus, Juvenile Onset OR Juvenile-Onset Diabetes Mellitus OR IDDM OR Juvenile-Onset Diabetes OR Diabetes, Juvenile-Onset OR Juvenile Onset Diabetes OR Diabetes Mellitus, Sudden-Onset OR Diabetes Mellitus, Sudden Onset OR Sudden-Onset Diabetes Mellitus OR Type 1 Diabetes Mellitus OR Diabetes Mellitus, Insulin-Dependent, 1 OR Insulin-Dependent Diabetes Mellitus 1 OR Insulin Dependent Diabetes Mellitus 1 OR Type 1 Diabetes OR Diabetes, Type 1 OR Diabetes Mellitus, Type 1 OR Diabetes, Autoimmune OR Autoimmune Diabetes OR Diabetes Mellitus, Brittle OR Brittle Diabetes Mellitus OR Diabetes Mellitus, Ketosis-Prone OR Diabetes Mellitus, Ketosis Prone OR Ketosis-Prone Diabetes Mellitus):</w:t>
      </w:r>
      <w:proofErr w:type="spellStart"/>
      <w:r w:rsidRPr="003E1E06">
        <w:rPr>
          <w:rFonts w:ascii="Times New Roman" w:hAnsi="Times New Roman" w:cs="Times New Roman"/>
          <w:szCs w:val="21"/>
        </w:rPr>
        <w:t>ti,ab,kw</w:t>
      </w:r>
      <w:proofErr w:type="spellEnd"/>
    </w:p>
    <w:p w14:paraId="36331CB9" w14:textId="40D2B32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3</w:t>
      </w:r>
      <w:r w:rsidRPr="003E1E06">
        <w:rPr>
          <w:rFonts w:ascii="Times New Roman" w:hAnsi="Times New Roman" w:cs="Times New Roman"/>
          <w:szCs w:val="21"/>
        </w:rPr>
        <w:t xml:space="preserve"> #1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2</w:t>
      </w:r>
    </w:p>
    <w:p w14:paraId="61E1ADF6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4</w:t>
      </w:r>
      <w:r w:rsidRPr="003E1E06">
        <w:rPr>
          <w:rFonts w:ascii="Times New Roman" w:hAnsi="Times New Roman" w:cs="Times New Roman"/>
          <w:szCs w:val="21"/>
        </w:rPr>
        <w:t xml:space="preserve"> MeSH descriptor: [Glycemic Control] explode all trees</w:t>
      </w:r>
    </w:p>
    <w:p w14:paraId="29DB9E85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5</w:t>
      </w:r>
      <w:r w:rsidRPr="003E1E06">
        <w:rPr>
          <w:rFonts w:ascii="Times New Roman" w:hAnsi="Times New Roman" w:cs="Times New Roman"/>
          <w:szCs w:val="21"/>
        </w:rPr>
        <w:t xml:space="preserve"> (Control, Glycemic OR Blood Glucose Control OR Control, Blood Glucose OR Glucose Control, Blood OR Glycemic Control):</w:t>
      </w:r>
      <w:proofErr w:type="spellStart"/>
      <w:r w:rsidRPr="003E1E06">
        <w:rPr>
          <w:rFonts w:ascii="Times New Roman" w:hAnsi="Times New Roman" w:cs="Times New Roman"/>
          <w:szCs w:val="21"/>
        </w:rPr>
        <w:t>ti,ab,kw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</w:t>
      </w:r>
    </w:p>
    <w:p w14:paraId="695D1A39" w14:textId="61497B2C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6</w:t>
      </w:r>
      <w:r w:rsidRPr="003E1E0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4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5</w:t>
      </w:r>
    </w:p>
    <w:p w14:paraId="33C3E89B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7</w:t>
      </w:r>
      <w:r w:rsidRPr="003E1E06">
        <w:rPr>
          <w:rFonts w:ascii="Times New Roman" w:hAnsi="Times New Roman" w:cs="Times New Roman"/>
          <w:szCs w:val="21"/>
        </w:rPr>
        <w:t xml:space="preserve"> MeSH descriptor: [Cognition] explode all trees</w:t>
      </w:r>
    </w:p>
    <w:p w14:paraId="7DBF4B5C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8</w:t>
      </w:r>
      <w:r w:rsidRPr="003E1E06">
        <w:rPr>
          <w:rFonts w:ascii="Times New Roman" w:hAnsi="Times New Roman" w:cs="Times New Roman"/>
          <w:szCs w:val="21"/>
        </w:rPr>
        <w:t xml:space="preserve"> MeSH descriptor: [Cognition</w:t>
      </w:r>
      <w:r w:rsidRPr="003E1E0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Disorders] explode all trees</w:t>
      </w:r>
    </w:p>
    <w:p w14:paraId="2EBB0C72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9</w:t>
      </w:r>
      <w:r w:rsidRPr="003E1E06">
        <w:rPr>
          <w:rFonts w:ascii="Times New Roman" w:hAnsi="Times New Roman" w:cs="Times New Roman"/>
          <w:szCs w:val="21"/>
        </w:rPr>
        <w:t>(Cognition* OR Function*, Cognitive OR Cognitive Function* OR Disorder*, Cognition OR Overinclusion OR Cognition Disorders):</w:t>
      </w:r>
      <w:proofErr w:type="spellStart"/>
      <w:r w:rsidRPr="003E1E06">
        <w:rPr>
          <w:rFonts w:ascii="Times New Roman" w:hAnsi="Times New Roman" w:cs="Times New Roman"/>
          <w:szCs w:val="21"/>
        </w:rPr>
        <w:t>ti,ab,kw</w:t>
      </w:r>
      <w:proofErr w:type="spellEnd"/>
    </w:p>
    <w:p w14:paraId="58D94D5A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10</w:t>
      </w:r>
      <w:r w:rsidRPr="003E1E06">
        <w:rPr>
          <w:rFonts w:ascii="Times New Roman" w:hAnsi="Times New Roman" w:cs="Times New Roman"/>
          <w:szCs w:val="21"/>
        </w:rPr>
        <w:t xml:space="preserve"> #7 OR #8 OR #9</w:t>
      </w:r>
    </w:p>
    <w:p w14:paraId="23794AAB" w14:textId="51E1B7F8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szCs w:val="21"/>
        </w:rPr>
        <w:t>#11</w:t>
      </w:r>
      <w:r w:rsidRPr="003E1E06">
        <w:rPr>
          <w:rFonts w:ascii="Times New Roman" w:hAnsi="Times New Roman" w:cs="Times New Roman"/>
          <w:szCs w:val="21"/>
        </w:rPr>
        <w:t xml:space="preserve"> #3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AND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6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AND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10</w:t>
      </w:r>
    </w:p>
    <w:p w14:paraId="7F3234D8" w14:textId="0A88DB8C" w:rsidR="003C00F9" w:rsidRDefault="003C00F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AC581BB" w14:textId="6E1B75EC" w:rsidR="00612AAF" w:rsidRPr="001D31A3" w:rsidRDefault="00612AAF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3C00F9">
        <w:rPr>
          <w:rFonts w:ascii="Times New Roman" w:hAnsi="Times New Roman" w:cs="Times New Roman"/>
          <w:b/>
          <w:bCs/>
          <w:noProof/>
          <w:szCs w:val="21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988B252" wp14:editId="0235FC74">
                <wp:simplePos x="0" y="0"/>
                <wp:positionH relativeFrom="column">
                  <wp:posOffset>1548765</wp:posOffset>
                </wp:positionH>
                <wp:positionV relativeFrom="paragraph">
                  <wp:posOffset>4632</wp:posOffset>
                </wp:positionV>
                <wp:extent cx="2152650" cy="335915"/>
                <wp:effectExtent l="0" t="0" r="0" b="6985"/>
                <wp:wrapNone/>
                <wp:docPr id="157019088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E9A91F" w14:textId="33253B11" w:rsidR="00612AAF" w:rsidRPr="001808D6" w:rsidRDefault="00612AAF" w:rsidP="00612AAF">
                            <w:pPr>
                              <w:pStyle w:val="a7"/>
                              <w:jc w:val="center"/>
                              <w:rPr>
                                <w:rFonts w:ascii="Times New Roman" w:eastAsia="宋体" w:hAnsi="Times New Roman"/>
                                <w:noProof/>
                                <w:szCs w:val="21"/>
                              </w:rPr>
                            </w:pPr>
                            <w:r w:rsidRPr="004D6C0E"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  <w:t xml:space="preserve">Box 4 Embase searching strategy </w:t>
                            </w:r>
                            <w:proofErr w:type="spellStart"/>
                            <w:r w:rsidRPr="001808D6">
                              <w:rPr>
                                <w:rFonts w:ascii="Times New Roman" w:hAnsi="Times New Roman"/>
                              </w:rPr>
                              <w:t>strategy</w:t>
                            </w:r>
                            <w:proofErr w:type="spellEnd"/>
                            <w:r w:rsidRPr="001808D6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 w:rsidRPr="001808D6">
                              <w:rPr>
                                <w:rFonts w:ascii="Times New Roman" w:hAnsi="Times New Roman"/>
                              </w:rPr>
                              <w:t>strategy</w:t>
                            </w:r>
                            <w:proofErr w:type="spellEnd"/>
                          </w:p>
                          <w:p w14:paraId="4A09C754" w14:textId="77777777" w:rsidR="00612AAF" w:rsidRPr="003C00F9" w:rsidRDefault="00612AAF" w:rsidP="00612AA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8B252" id="_x0000_s1029" type="#_x0000_t202" style="position:absolute;left:0;text-align:left;margin-left:121.95pt;margin-top:.35pt;width:169.5pt;height:26.4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" stroked="f">
                <v:textbox>
                  <w:txbxContent>
                    <w:p w14:paraId="27E9A91F" w14:textId="33253B11" w:rsidR="00612AAF" w:rsidRPr="001808D6" w:rsidRDefault="00612AAF" w:rsidP="00612AAF">
                      <w:pPr>
                        <w:pStyle w:val="a7"/>
                        <w:jc w:val="center"/>
                        <w:rPr>
                          <w:rFonts w:ascii="Times New Roman" w:eastAsia="宋体" w:hAnsi="Times New Roman"/>
                          <w:noProof/>
                          <w:szCs w:val="21"/>
                        </w:rPr>
                      </w:pPr>
                      <w:r w:rsidRPr="004D6C0E">
                        <w:rPr>
                          <w:rFonts w:ascii="Times New Roman" w:hAnsi="Times New Roman"/>
                          <w:sz w:val="21"/>
                          <w:szCs w:val="21"/>
                        </w:rPr>
                        <w:t xml:space="preserve">Box 4 Embase searching strategy </w:t>
                      </w:r>
                      <w:proofErr w:type="spellStart"/>
                      <w:r w:rsidRPr="001808D6">
                        <w:rPr>
                          <w:rFonts w:ascii="Times New Roman" w:hAnsi="Times New Roman"/>
                        </w:rPr>
                        <w:t>strategy</w:t>
                      </w:r>
                      <w:proofErr w:type="spellEnd"/>
                      <w:r w:rsidRPr="001808D6"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 w:rsidRPr="001808D6">
                        <w:rPr>
                          <w:rFonts w:ascii="Times New Roman" w:hAnsi="Times New Roman"/>
                        </w:rPr>
                        <w:t>strategy</w:t>
                      </w:r>
                      <w:proofErr w:type="spellEnd"/>
                    </w:p>
                    <w:p w14:paraId="4A09C754" w14:textId="77777777" w:rsidR="00612AAF" w:rsidRPr="003C00F9" w:rsidRDefault="00612AAF" w:rsidP="00612AAF"/>
                  </w:txbxContent>
                </v:textbox>
              </v:shape>
            </w:pict>
          </mc:Fallback>
        </mc:AlternateContent>
      </w:r>
      <w:bookmarkStart w:id="2" w:name="_Hlk123840417"/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CB3D17" wp14:editId="20961DC5">
                <wp:simplePos x="0" y="0"/>
                <wp:positionH relativeFrom="column">
                  <wp:posOffset>-314709</wp:posOffset>
                </wp:positionH>
                <wp:positionV relativeFrom="paragraph">
                  <wp:posOffset>313786</wp:posOffset>
                </wp:positionV>
                <wp:extent cx="5977255" cy="7360305"/>
                <wp:effectExtent l="0" t="0" r="23495" b="12065"/>
                <wp:wrapNone/>
                <wp:docPr id="953876536" name="矩形: 圆角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7255" cy="736030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83CE01" id="矩形: 圆角 3" o:spid="_x0000_s1026" style="position:absolute;left:0;text-align:left;margin-left:-24.8pt;margin-top:24.7pt;width:470.65pt;height:579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" filled="f" strokecolor="black [3213]" strokeweight="1pt">
                <v:stroke joinstyle="miter"/>
              </v:roundrect>
            </w:pict>
          </mc:Fallback>
        </mc:AlternateContent>
      </w:r>
    </w:p>
    <w:p w14:paraId="61B7F7D0" w14:textId="1961453C" w:rsidR="00612AAF" w:rsidRPr="003E1E06" w:rsidRDefault="00612AAF" w:rsidP="002657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1397418" w14:textId="2DBC561C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1</w:t>
      </w:r>
      <w:r w:rsidRPr="003E1E06">
        <w:rPr>
          <w:rFonts w:ascii="Times New Roman" w:hAnsi="Times New Roman" w:cs="Times New Roman"/>
          <w:szCs w:val="21"/>
        </w:rPr>
        <w:t xml:space="preserve"> '</w:t>
      </w:r>
      <w:bookmarkStart w:id="3" w:name="_Hlk123842599"/>
      <w:r w:rsidRPr="003E1E06">
        <w:rPr>
          <w:rFonts w:ascii="Times New Roman" w:hAnsi="Times New Roman" w:cs="Times New Roman"/>
          <w:szCs w:val="21"/>
        </w:rPr>
        <w:t>insulin dependent diabetes mellitus</w:t>
      </w:r>
      <w:bookmarkEnd w:id="3"/>
      <w:r w:rsidRPr="003E1E06">
        <w:rPr>
          <w:rFonts w:ascii="Times New Roman" w:hAnsi="Times New Roman" w:cs="Times New Roman"/>
          <w:szCs w:val="21"/>
        </w:rPr>
        <w:t xml:space="preserve">'/exp </w:t>
      </w:r>
    </w:p>
    <w:p w14:paraId="4427AD90" w14:textId="3F2FD61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2</w:t>
      </w:r>
      <w:r w:rsidRPr="003E1E06">
        <w:rPr>
          <w:rFonts w:ascii="Times New Roman" w:hAnsi="Times New Roman" w:cs="Times New Roman"/>
          <w:szCs w:val="21"/>
        </w:rPr>
        <w:t xml:space="preserve"> 'diabetes mellitus, insulin-dependen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insulin dependen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insulin-dependent diabetes mellitu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juvenile-onse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juvenile onse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juvenile-onset diabetes mellitu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</w:t>
      </w:r>
      <w:proofErr w:type="spellStart"/>
      <w:r w:rsidRPr="003E1E06">
        <w:rPr>
          <w:rFonts w:ascii="Times New Roman" w:hAnsi="Times New Roman" w:cs="Times New Roman"/>
          <w:szCs w:val="21"/>
        </w:rPr>
        <w:t>iddm: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juvenile-onset diabete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, juvenile-onse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juvenile onset diabete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sudden-onse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sudden onse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sudden-onset diabetes mellitu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type 1 diabetes mellitu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insulin-dependent, 1':ab,ti OR 'insulin-dependent diabetes mellitus 1':ab,ti OR 'insulin dependent diabetes mellitus 1':ab,ti OR 'type 1 diabete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, type 1':ab,ti OR 'diabetes mellitus, type 1':ab,ti OR 'diabetes, autoimmune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autoimmune diabete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brittle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brittle diabetes mellitu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ketosis-prone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abetes mellitus, ketosis prone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ketosis-prone diabetes mellitus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</w:t>
      </w:r>
    </w:p>
    <w:p w14:paraId="413A3611" w14:textId="3C38D642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3</w:t>
      </w:r>
      <w:r w:rsidRPr="003E1E06">
        <w:rPr>
          <w:rFonts w:ascii="Times New Roman" w:hAnsi="Times New Roman" w:cs="Times New Roman"/>
          <w:szCs w:val="21"/>
        </w:rPr>
        <w:t xml:space="preserve"> #1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2</w:t>
      </w:r>
    </w:p>
    <w:p w14:paraId="71391253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4</w:t>
      </w:r>
      <w:r w:rsidRPr="003E1E06">
        <w:rPr>
          <w:rFonts w:ascii="Times New Roman" w:hAnsi="Times New Roman" w:cs="Times New Roman"/>
          <w:szCs w:val="21"/>
        </w:rPr>
        <w:t xml:space="preserve"> 'glycemic control'/exp </w:t>
      </w:r>
    </w:p>
    <w:p w14:paraId="3580E66D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5</w:t>
      </w:r>
      <w:r w:rsidRPr="003E1E06">
        <w:rPr>
          <w:rFonts w:ascii="Times New Roman" w:hAnsi="Times New Roman" w:cs="Times New Roman"/>
          <w:szCs w:val="21"/>
        </w:rPr>
        <w:t xml:space="preserve"> 'control, glycemic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blood glucose control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control, blood glucose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glucose control, blood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glycemic control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</w:t>
      </w:r>
    </w:p>
    <w:p w14:paraId="2D14A935" w14:textId="3BCFEA73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6</w:t>
      </w:r>
      <w:r w:rsidRPr="003E1E0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4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OR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5</w:t>
      </w:r>
    </w:p>
    <w:p w14:paraId="0CAC2648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7</w:t>
      </w:r>
      <w:r w:rsidRPr="003E1E06">
        <w:rPr>
          <w:rFonts w:ascii="Times New Roman" w:hAnsi="Times New Roman" w:cs="Times New Roman"/>
          <w:szCs w:val="21"/>
        </w:rPr>
        <w:t xml:space="preserve"> 'cognition'/exp </w:t>
      </w:r>
    </w:p>
    <w:p w14:paraId="43454B55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8</w:t>
      </w:r>
      <w:r w:rsidRPr="003E1E06">
        <w:rPr>
          <w:rFonts w:ascii="Times New Roman" w:hAnsi="Times New Roman" w:cs="Times New Roman"/>
          <w:szCs w:val="21"/>
        </w:rPr>
        <w:t xml:space="preserve"> 'cognitive defect'/exp</w:t>
      </w:r>
    </w:p>
    <w:bookmarkEnd w:id="2"/>
    <w:p w14:paraId="5467D80A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9</w:t>
      </w:r>
      <w:r w:rsidRPr="003E1E06">
        <w:rPr>
          <w:rFonts w:ascii="Times New Roman" w:hAnsi="Times New Roman" w:cs="Times New Roman"/>
          <w:szCs w:val="21"/>
        </w:rPr>
        <w:t xml:space="preserve"> cognition*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function*, cognitive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cognitive function*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disorder*, cognition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</w:t>
      </w:r>
      <w:proofErr w:type="spellStart"/>
      <w:r w:rsidRPr="003E1E06">
        <w:rPr>
          <w:rFonts w:ascii="Times New Roman" w:hAnsi="Times New Roman" w:cs="Times New Roman"/>
          <w:szCs w:val="21"/>
        </w:rPr>
        <w:t>overinclusion: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OR 'cognitive defect':</w:t>
      </w:r>
      <w:proofErr w:type="spellStart"/>
      <w:r w:rsidRPr="003E1E06">
        <w:rPr>
          <w:rFonts w:ascii="Times New Roman" w:hAnsi="Times New Roman" w:cs="Times New Roman"/>
          <w:szCs w:val="21"/>
        </w:rPr>
        <w:t>ab,ti</w:t>
      </w:r>
      <w:proofErr w:type="spellEnd"/>
      <w:r w:rsidRPr="003E1E06">
        <w:rPr>
          <w:rFonts w:ascii="Times New Roman" w:hAnsi="Times New Roman" w:cs="Times New Roman"/>
          <w:szCs w:val="21"/>
        </w:rPr>
        <w:t xml:space="preserve"> </w:t>
      </w:r>
    </w:p>
    <w:p w14:paraId="2ED7E182" w14:textId="77777777" w:rsidR="002657EB" w:rsidRPr="003E1E06" w:rsidRDefault="002657EB" w:rsidP="002657EB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10</w:t>
      </w:r>
      <w:r w:rsidRPr="003E1E06">
        <w:rPr>
          <w:rFonts w:ascii="Times New Roman" w:hAnsi="Times New Roman" w:cs="Times New Roman"/>
          <w:szCs w:val="21"/>
        </w:rPr>
        <w:t xml:space="preserve"> #7 OR #8 OR #10</w:t>
      </w:r>
    </w:p>
    <w:p w14:paraId="5F032D33" w14:textId="4BC0D8E0" w:rsidR="00612AAF" w:rsidRDefault="002657EB" w:rsidP="00612AAF">
      <w:pPr>
        <w:spacing w:line="360" w:lineRule="auto"/>
        <w:rPr>
          <w:rFonts w:ascii="Times New Roman" w:hAnsi="Times New Roman" w:cs="Times New Roman"/>
          <w:szCs w:val="21"/>
        </w:rPr>
      </w:pPr>
      <w:r w:rsidRPr="00612AAF">
        <w:rPr>
          <w:rFonts w:ascii="Times New Roman" w:hAnsi="Times New Roman" w:cs="Times New Roman"/>
          <w:b/>
          <w:bCs/>
          <w:szCs w:val="21"/>
        </w:rPr>
        <w:t>#11</w:t>
      </w:r>
      <w:r w:rsidRPr="003E1E06">
        <w:rPr>
          <w:rFonts w:ascii="Times New Roman" w:hAnsi="Times New Roman" w:cs="Times New Roman"/>
          <w:szCs w:val="21"/>
        </w:rPr>
        <w:t xml:space="preserve"> #3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AND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6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AND</w:t>
      </w:r>
      <w:r w:rsidR="00612AAF">
        <w:rPr>
          <w:rFonts w:ascii="Times New Roman" w:hAnsi="Times New Roman" w:cs="Times New Roman"/>
          <w:szCs w:val="21"/>
        </w:rPr>
        <w:t xml:space="preserve"> </w:t>
      </w:r>
      <w:r w:rsidRPr="003E1E06">
        <w:rPr>
          <w:rFonts w:ascii="Times New Roman" w:hAnsi="Times New Roman" w:cs="Times New Roman"/>
          <w:szCs w:val="21"/>
        </w:rPr>
        <w:t>#10</w:t>
      </w:r>
    </w:p>
    <w:p w14:paraId="62C0E048" w14:textId="4F35ED73" w:rsidR="004E7FC0" w:rsidRPr="003E1E06" w:rsidRDefault="004E7FC0" w:rsidP="000D076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4E7FC0" w:rsidRPr="003E1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CA632" w14:textId="77777777" w:rsidR="000C5940" w:rsidRDefault="000C5940" w:rsidP="002657EB">
      <w:r>
        <w:separator/>
      </w:r>
    </w:p>
  </w:endnote>
  <w:endnote w:type="continuationSeparator" w:id="0">
    <w:p w14:paraId="11FCA88D" w14:textId="77777777" w:rsidR="000C5940" w:rsidRDefault="000C5940" w:rsidP="00265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517FC" w14:textId="77777777" w:rsidR="000C5940" w:rsidRDefault="000C5940" w:rsidP="002657EB">
      <w:r>
        <w:separator/>
      </w:r>
    </w:p>
  </w:footnote>
  <w:footnote w:type="continuationSeparator" w:id="0">
    <w:p w14:paraId="4BC918BA" w14:textId="77777777" w:rsidR="000C5940" w:rsidRDefault="000C5940" w:rsidP="00265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6B"/>
    <w:rsid w:val="000C5940"/>
    <w:rsid w:val="000D076C"/>
    <w:rsid w:val="001D31A3"/>
    <w:rsid w:val="002657EB"/>
    <w:rsid w:val="003C00F9"/>
    <w:rsid w:val="003E1E06"/>
    <w:rsid w:val="004644BE"/>
    <w:rsid w:val="004D6C0E"/>
    <w:rsid w:val="004E7FC0"/>
    <w:rsid w:val="00612AAF"/>
    <w:rsid w:val="006C6C68"/>
    <w:rsid w:val="008426DE"/>
    <w:rsid w:val="008F065A"/>
    <w:rsid w:val="00B4596E"/>
    <w:rsid w:val="00BE1548"/>
    <w:rsid w:val="00BF46EB"/>
    <w:rsid w:val="00D85A6B"/>
    <w:rsid w:val="00DB6941"/>
    <w:rsid w:val="00DB728C"/>
    <w:rsid w:val="00F04E01"/>
    <w:rsid w:val="00F4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E452F"/>
  <w15:chartTrackingRefBased/>
  <w15:docId w15:val="{5D77EC3C-EC81-42CF-92E9-E3B80402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7E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C00F9"/>
    <w:rPr>
      <w:rFonts w:ascii="Cambria" w:eastAsia="黑体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4</Pages>
  <Words>938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滑 文婷</dc:creator>
  <cp:keywords/>
  <dc:description/>
  <cp:lastModifiedBy>滑 文婷</cp:lastModifiedBy>
  <cp:revision>10</cp:revision>
  <dcterms:created xsi:type="dcterms:W3CDTF">2023-03-13T03:46:00Z</dcterms:created>
  <dcterms:modified xsi:type="dcterms:W3CDTF">2023-05-04T08:41:00Z</dcterms:modified>
</cp:coreProperties>
</file>